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39C33" w14:textId="257484BF" w:rsidR="00B142C6" w:rsidRDefault="00AB24CA" w:rsidP="00776D4E">
      <w:pPr>
        <w:spacing w:after="0" w:line="240" w:lineRule="auto"/>
        <w:jc w:val="center"/>
        <w:rPr>
          <w:rFonts w:cstheme="minorHAnsi"/>
          <w:sz w:val="24"/>
        </w:rPr>
      </w:pPr>
      <w:r>
        <w:rPr>
          <w:noProof/>
          <w:lang w:eastAsia="en-IE"/>
        </w:rPr>
        <w:drawing>
          <wp:inline distT="0" distB="0" distL="0" distR="0" wp14:anchorId="02154FB5" wp14:editId="3B7DEAC2">
            <wp:extent cx="5705475" cy="3450487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CFC1996" w14:textId="457E49A7" w:rsidR="00776D4E" w:rsidRPr="006B19DF" w:rsidRDefault="00776D4E" w:rsidP="00776D4E">
      <w:pPr>
        <w:spacing w:after="0" w:line="240" w:lineRule="auto"/>
        <w:jc w:val="center"/>
        <w:rPr>
          <w:rFonts w:cstheme="minorHAnsi"/>
          <w:sz w:val="24"/>
        </w:rPr>
      </w:pPr>
    </w:p>
    <w:p w14:paraId="11D6BD5B" w14:textId="77D365E5" w:rsidR="00AB24CA" w:rsidRDefault="00B142C6" w:rsidP="00D12012">
      <w:pPr>
        <w:spacing w:after="0" w:line="240" w:lineRule="auto"/>
        <w:jc w:val="both"/>
      </w:pPr>
      <w:r w:rsidRPr="006852A4">
        <w:rPr>
          <w:rFonts w:ascii="Palatino Linotype" w:hAnsi="Palatino Linotype" w:cs="Times New Roman"/>
          <w:b/>
          <w:sz w:val="18"/>
          <w:szCs w:val="20"/>
        </w:rPr>
        <w:t>Supplementary Figure 2</w:t>
      </w:r>
      <w:r w:rsidR="00776D4E" w:rsidRPr="006852A4">
        <w:rPr>
          <w:rFonts w:ascii="Palatino Linotype" w:hAnsi="Palatino Linotype" w:cs="Times New Roman"/>
          <w:bCs/>
          <w:sz w:val="18"/>
          <w:szCs w:val="20"/>
        </w:rPr>
        <w:t xml:space="preserve">: Proliferation assays in HCC1143 after stimulation with IGF-I or IGF-II. Cells were serum starved (2% FCS) for 24 hours followed by addition of IGF-I or IGF-II (50 ng/mL), with /without linsitinib 5 </w:t>
      </w:r>
      <w:proofErr w:type="spellStart"/>
      <w:r w:rsidR="00776D4E" w:rsidRPr="006852A4">
        <w:rPr>
          <w:rFonts w:ascii="Palatino Linotype" w:hAnsi="Palatino Linotype" w:cs="Times New Roman"/>
          <w:bCs/>
          <w:sz w:val="18"/>
          <w:szCs w:val="20"/>
        </w:rPr>
        <w:t>μM</w:t>
      </w:r>
      <w:proofErr w:type="spellEnd"/>
      <w:r w:rsidR="00776D4E" w:rsidRPr="006852A4">
        <w:rPr>
          <w:rFonts w:ascii="Palatino Linotype" w:hAnsi="Palatino Linotype" w:cs="Times New Roman"/>
          <w:bCs/>
          <w:sz w:val="18"/>
          <w:szCs w:val="20"/>
        </w:rPr>
        <w:t xml:space="preserve"> or xentuzumab 40 </w:t>
      </w:r>
      <w:proofErr w:type="spellStart"/>
      <w:r w:rsidR="00776D4E" w:rsidRPr="006852A4">
        <w:rPr>
          <w:rFonts w:ascii="Palatino Linotype" w:hAnsi="Palatino Linotype" w:cs="Times New Roman"/>
          <w:bCs/>
          <w:sz w:val="18"/>
          <w:szCs w:val="20"/>
        </w:rPr>
        <w:t>μg</w:t>
      </w:r>
      <w:proofErr w:type="spellEnd"/>
      <w:r w:rsidR="00776D4E" w:rsidRPr="006852A4">
        <w:rPr>
          <w:rFonts w:ascii="Palatino Linotype" w:hAnsi="Palatino Linotype" w:cs="Times New Roman"/>
          <w:bCs/>
          <w:sz w:val="18"/>
          <w:szCs w:val="20"/>
        </w:rPr>
        <w:t>/mL) (treated with 2% FCS).  Standard errors represent the average results from triplicate independent results.</w:t>
      </w:r>
    </w:p>
    <w:sectPr w:rsidR="00AB24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6D4E"/>
    <w:rsid w:val="000A2D7D"/>
    <w:rsid w:val="001E07CA"/>
    <w:rsid w:val="00345E07"/>
    <w:rsid w:val="003D4601"/>
    <w:rsid w:val="00502D0C"/>
    <w:rsid w:val="00503E1A"/>
    <w:rsid w:val="006852A4"/>
    <w:rsid w:val="00776D4E"/>
    <w:rsid w:val="008C596A"/>
    <w:rsid w:val="00A06874"/>
    <w:rsid w:val="00AB24CA"/>
    <w:rsid w:val="00B142C6"/>
    <w:rsid w:val="00B16280"/>
    <w:rsid w:val="00D12012"/>
    <w:rsid w:val="00D36E60"/>
    <w:rsid w:val="00F8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A630A"/>
  <w15:chartTrackingRefBased/>
  <w15:docId w15:val="{12E33DCD-EA78-4D26-B9CE-21803F87A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D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36E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MDPI51figurecaption">
    <w:name w:val="MDPI_5.1_figure_caption"/>
    <w:qFormat/>
    <w:rsid w:val="006852A4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31text">
    <w:name w:val="MDPI_3.1_text"/>
    <w:qFormat/>
    <w:rsid w:val="006852A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TableGridLight">
    <w:name w:val="Grid Table Light"/>
    <w:basedOn w:val="TableNormal"/>
    <w:uiPriority w:val="40"/>
    <w:rsid w:val="00F8787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Mdeck5tablebodythreelines">
    <w:name w:val="M_deck_5_table_body_three_lines"/>
    <w:basedOn w:val="TableNormal"/>
    <w:uiPriority w:val="99"/>
    <w:rsid w:val="00F8787A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B24CA"/>
    <w:pPr>
      <w:spacing w:after="200" w:line="360" w:lineRule="auto"/>
      <w:jc w:val="both"/>
    </w:pPr>
    <w:rPr>
      <w:rFonts w:ascii="Times New Roman" w:eastAsia="Calibri" w:hAnsi="Times New Roman" w:cs="Times New Roman"/>
      <w:sz w:val="24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AB24CA"/>
    <w:rPr>
      <w:rFonts w:ascii="Times New Roman" w:eastAsia="Calibri" w:hAnsi="Times New Roman" w:cs="Times New Roman"/>
      <w:sz w:val="24"/>
      <w:szCs w:val="18"/>
    </w:rPr>
  </w:style>
  <w:style w:type="paragraph" w:styleId="Revision">
    <w:name w:val="Revision"/>
    <w:hidden/>
    <w:uiPriority w:val="99"/>
    <w:semiHidden/>
    <w:rsid w:val="008C59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36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617332474509134"/>
          <c:y val="6.6992430695503438E-2"/>
          <c:w val="0.85934142205513131"/>
          <c:h val="0.6167884819146946"/>
        </c:manualLayout>
      </c:layout>
      <c:barChart>
        <c:barDir val="col"/>
        <c:grouping val="clustered"/>
        <c:varyColors val="0"/>
        <c:ser>
          <c:idx val="0"/>
          <c:order val="0"/>
          <c:tx>
            <c:v>IGF</c:v>
          </c:tx>
          <c:spPr>
            <a:solidFill>
              <a:schemeClr val="tx1">
                <a:lumMod val="65000"/>
                <a:lumOff val="3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[BI IGF Combination HCC1143.xlsx]Average'!$B$10,'[BI IGF Combination HCC1143.xlsx]Average'!$C$10,'[BI IGF Combination HCC1143.xlsx]Average'!$D$10,'[BI IGF Combination HCC1143.xlsx]Average'!$E$10,'[BI IGF Combination HCC1143.xlsx]Average'!$F$10,'[BI IGF Combination HCC1143.xlsx]Average'!$G$10,'[BI IGF Combination HCC1143.xlsx]Average'!$H$10,'[BI IGF Combination HCC1143.xlsx]Average'!$I$10,'[BI IGF Combination HCC1143.xlsx]Average'!$J$10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12.740610635554303</c:v>
                  </c:pt>
                  <c:pt idx="2">
                    <c:v>14.237458888753441</c:v>
                  </c:pt>
                  <c:pt idx="3">
                    <c:v>4.6245017856721651</c:v>
                  </c:pt>
                  <c:pt idx="4">
                    <c:v>6.3722508054343816</c:v>
                  </c:pt>
                  <c:pt idx="5">
                    <c:v>5.7167474258568172</c:v>
                  </c:pt>
                  <c:pt idx="6">
                    <c:v>2.624330890566585</c:v>
                  </c:pt>
                  <c:pt idx="7">
                    <c:v>1.8319313298020423</c:v>
                  </c:pt>
                  <c:pt idx="8">
                    <c:v>5.6877780607594675</c:v>
                  </c:pt>
                </c:numCache>
              </c:numRef>
            </c:plus>
            <c:minus>
              <c:numRef>
                <c:f>'[BI IGF Combination HCC1143.xlsx]Average'!$B$10,'[BI IGF Combination HCC1143.xlsx]Average'!$C$10,'[BI IGF Combination HCC1143.xlsx]Average'!$D$10,'[BI IGF Combination HCC1143.xlsx]Average'!$E$10,'[BI IGF Combination HCC1143.xlsx]Average'!$F$10,'[BI IGF Combination HCC1143.xlsx]Average'!$G$10,'[BI IGF Combination HCC1143.xlsx]Average'!$H$10,'[BI IGF Combination HCC1143.xlsx]Average'!$I$10,'[BI IGF Combination HCC1143.xlsx]Average'!$J$10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12.740610635554303</c:v>
                  </c:pt>
                  <c:pt idx="2">
                    <c:v>14.237458888753441</c:v>
                  </c:pt>
                  <c:pt idx="3">
                    <c:v>4.6245017856721651</c:v>
                  </c:pt>
                  <c:pt idx="4">
                    <c:v>6.3722508054343816</c:v>
                  </c:pt>
                  <c:pt idx="5">
                    <c:v>5.7167474258568172</c:v>
                  </c:pt>
                  <c:pt idx="6">
                    <c:v>2.624330890566585</c:v>
                  </c:pt>
                  <c:pt idx="7">
                    <c:v>1.8319313298020423</c:v>
                  </c:pt>
                  <c:pt idx="8">
                    <c:v>5.6877780607594675</c:v>
                  </c:pt>
                </c:numCache>
              </c:numRef>
            </c:minus>
          </c:errBars>
          <c:cat>
            <c:strRef>
              <c:f>'[BI IGF Combination HCC1143.xlsx]Average'!$B$3:$J$3</c:f>
              <c:strCache>
                <c:ptCount val="9"/>
                <c:pt idx="0">
                  <c:v>Control</c:v>
                </c:pt>
                <c:pt idx="1">
                  <c:v>IGF 1</c:v>
                </c:pt>
                <c:pt idx="2">
                  <c:v>IGF II</c:v>
                </c:pt>
                <c:pt idx="3">
                  <c:v>BI-836845</c:v>
                </c:pt>
                <c:pt idx="4">
                  <c:v>BI-836845 + IGF I</c:v>
                </c:pt>
                <c:pt idx="5">
                  <c:v>BI-836-845 + IGF II</c:v>
                </c:pt>
                <c:pt idx="6">
                  <c:v>OSI-906</c:v>
                </c:pt>
                <c:pt idx="7">
                  <c:v>OSI-906 + IGF I</c:v>
                </c:pt>
                <c:pt idx="8">
                  <c:v>OSI-906 + IGF II</c:v>
                </c:pt>
              </c:strCache>
            </c:strRef>
          </c:cat>
          <c:val>
            <c:numRef>
              <c:f>'[BI IGF Combination HCC1143.xlsx]Average'!$B$9,'[BI IGF Combination HCC1143.xlsx]Average'!$C$9,'[BI IGF Combination HCC1143.xlsx]Average'!$D$9,'[BI IGF Combination HCC1143.xlsx]Average'!$E$9,'[BI IGF Combination HCC1143.xlsx]Average'!$F$9,'[BI IGF Combination HCC1143.xlsx]Average'!$G$9,'[BI IGF Combination HCC1143.xlsx]Average'!$H$9,'[BI IGF Combination HCC1143.xlsx]Average'!$I$9,'[BI IGF Combination HCC1143.xlsx]Average'!$J$9</c:f>
              <c:numCache>
                <c:formatCode>General</c:formatCode>
                <c:ptCount val="9"/>
                <c:pt idx="0">
                  <c:v>100</c:v>
                </c:pt>
                <c:pt idx="1">
                  <c:v>155.48381243106761</c:v>
                </c:pt>
                <c:pt idx="2">
                  <c:v>149.7843021494856</c:v>
                </c:pt>
                <c:pt idx="3">
                  <c:v>99.769581569062211</c:v>
                </c:pt>
                <c:pt idx="4">
                  <c:v>105.72795337746743</c:v>
                </c:pt>
                <c:pt idx="5">
                  <c:v>111.67724809364989</c:v>
                </c:pt>
                <c:pt idx="6">
                  <c:v>80.193194164183993</c:v>
                </c:pt>
                <c:pt idx="7">
                  <c:v>80.547153046499673</c:v>
                </c:pt>
                <c:pt idx="8">
                  <c:v>78.437311555194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5ED-4ADA-8096-09CE1AFDB7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6495744"/>
        <c:axId val="125378560"/>
      </c:barChart>
      <c:catAx>
        <c:axId val="166495744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 rot="-5400000" vert="horz"/>
          <a:lstStyle/>
          <a:p>
            <a:pPr>
              <a:defRPr b="1"/>
            </a:pPr>
            <a:endParaRPr lang="en-US"/>
          </a:p>
        </c:txPr>
        <c:crossAx val="125378560"/>
        <c:crosses val="autoZero"/>
        <c:auto val="1"/>
        <c:lblAlgn val="ctr"/>
        <c:lblOffset val="100"/>
        <c:noMultiLvlLbl val="0"/>
      </c:catAx>
      <c:valAx>
        <c:axId val="12537856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% Growth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66495744"/>
        <c:crosses val="autoZero"/>
        <c:crossBetween val="between"/>
        <c:majorUnit val="25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CU</Company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Eustace</dc:creator>
  <cp:keywords/>
  <dc:description/>
  <cp:lastModifiedBy>Sandra Roche</cp:lastModifiedBy>
  <cp:revision>3</cp:revision>
  <dcterms:created xsi:type="dcterms:W3CDTF">2023-03-03T17:03:00Z</dcterms:created>
  <dcterms:modified xsi:type="dcterms:W3CDTF">2023-03-03T17:03:00Z</dcterms:modified>
</cp:coreProperties>
</file>